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264D2" w14:textId="77777777" w:rsidR="00B10824" w:rsidRPr="00F81C5A" w:rsidRDefault="00B10824" w:rsidP="00B10824">
      <w:pPr>
        <w:rPr>
          <w:rFonts w:ascii="Times New Roman" w:hAnsi="Times New Roman" w:cs="Times New Roman"/>
          <w:b/>
          <w:bCs/>
        </w:rPr>
      </w:pPr>
      <w:r w:rsidRPr="00F81C5A">
        <w:rPr>
          <w:rFonts w:ascii="Times New Roman" w:hAnsi="Times New Roman" w:cs="Times New Roman"/>
          <w:b/>
          <w:bCs/>
        </w:rPr>
        <w:t xml:space="preserve">Supplementary Material S1: Organisms detected by the </w:t>
      </w:r>
      <w:proofErr w:type="spellStart"/>
      <w:r w:rsidRPr="00F81C5A">
        <w:rPr>
          <w:rFonts w:ascii="Times New Roman" w:hAnsi="Times New Roman" w:cs="Times New Roman"/>
          <w:b/>
          <w:bCs/>
        </w:rPr>
        <w:t>BioFire</w:t>
      </w:r>
      <w:proofErr w:type="spellEnd"/>
      <w:r w:rsidRPr="00F81C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81C5A">
        <w:rPr>
          <w:rFonts w:ascii="Times New Roman" w:hAnsi="Times New Roman" w:cs="Times New Roman"/>
          <w:b/>
          <w:bCs/>
        </w:rPr>
        <w:t>FilmArray</w:t>
      </w:r>
      <w:proofErr w:type="spellEnd"/>
      <w:r w:rsidRPr="00F81C5A">
        <w:rPr>
          <w:rFonts w:ascii="Times New Roman" w:hAnsi="Times New Roman" w:cs="Times New Roman"/>
          <w:b/>
          <w:bCs/>
        </w:rPr>
        <w:t xml:space="preserve"> Pneumonia Panel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815"/>
        <w:gridCol w:w="4201"/>
      </w:tblGrid>
      <w:tr w:rsidR="00B10824" w14:paraId="776A4C39" w14:textId="77777777" w:rsidTr="00A90117"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D2B4D0" w14:textId="77777777" w:rsidR="00B10824" w:rsidRDefault="00B10824" w:rsidP="00A9011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cteria (semi-quantitative)</w:t>
            </w: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F7863" w14:textId="77777777" w:rsidR="00B10824" w:rsidRDefault="00B10824" w:rsidP="00A9011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ruses</w:t>
            </w:r>
          </w:p>
        </w:tc>
      </w:tr>
      <w:tr w:rsidR="00B10824" w14:paraId="52F6E4C1" w14:textId="77777777" w:rsidTr="00A90117"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B13E1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Acinetobacter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lcoacetic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-baumannii </w:t>
            </w:r>
            <w:r>
              <w:rPr>
                <w:rFonts w:ascii="Times New Roman" w:hAnsi="Times New Roman" w:cs="Times New Roman"/>
              </w:rPr>
              <w:t>complex</w:t>
            </w:r>
          </w:p>
          <w:p w14:paraId="12366B3E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Enterobacter cloacae </w:t>
            </w:r>
            <w:r>
              <w:rPr>
                <w:rFonts w:ascii="Times New Roman" w:hAnsi="Times New Roman" w:cs="Times New Roman"/>
              </w:rPr>
              <w:t>complex</w:t>
            </w:r>
          </w:p>
          <w:p w14:paraId="4CBCEE75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scherichia coli</w:t>
            </w:r>
          </w:p>
          <w:p w14:paraId="0714DC8B" w14:textId="77777777" w:rsidR="00B10824" w:rsidRDefault="00B10824" w:rsidP="00A9011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aemophilus influenzae</w:t>
            </w:r>
          </w:p>
          <w:p w14:paraId="465D7266" w14:textId="77777777" w:rsidR="00B10824" w:rsidRDefault="00B10824" w:rsidP="00A9011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lebsiella aerogenes</w:t>
            </w:r>
          </w:p>
          <w:p w14:paraId="09FA8BD9" w14:textId="77777777" w:rsidR="00B10824" w:rsidRDefault="00B10824" w:rsidP="00A9011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Klebsiella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oxytoca</w:t>
            </w:r>
            <w:proofErr w:type="spellEnd"/>
          </w:p>
          <w:p w14:paraId="6BD3C0AC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Klebsiella pneumoniae </w:t>
            </w:r>
            <w:r>
              <w:rPr>
                <w:rFonts w:ascii="Times New Roman" w:hAnsi="Times New Roman" w:cs="Times New Roman"/>
              </w:rPr>
              <w:t>group</w:t>
            </w:r>
          </w:p>
          <w:p w14:paraId="35937335" w14:textId="77777777" w:rsidR="00B10824" w:rsidRDefault="00B10824" w:rsidP="00A9011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oraxella catarrhalis</w:t>
            </w:r>
          </w:p>
          <w:p w14:paraId="74B7814E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roteus</w:t>
            </w:r>
            <w:r>
              <w:rPr>
                <w:rFonts w:ascii="Times New Roman" w:hAnsi="Times New Roman" w:cs="Times New Roman"/>
              </w:rPr>
              <w:t xml:space="preserve"> spp.</w:t>
            </w:r>
          </w:p>
          <w:p w14:paraId="3EE8915C" w14:textId="77777777" w:rsidR="00B10824" w:rsidRDefault="00B10824" w:rsidP="00A9011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seudomonas aeruginosa</w:t>
            </w:r>
          </w:p>
          <w:p w14:paraId="7B1D525B" w14:textId="77777777" w:rsidR="00B10824" w:rsidRDefault="00B10824" w:rsidP="00A9011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rratia marcescens</w:t>
            </w:r>
          </w:p>
          <w:p w14:paraId="2EED6864" w14:textId="77777777" w:rsidR="00B10824" w:rsidRDefault="00B10824" w:rsidP="00A9011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aphylococcus aureus</w:t>
            </w:r>
          </w:p>
          <w:p w14:paraId="64CA9D91" w14:textId="77777777" w:rsidR="00B10824" w:rsidRDefault="00B10824" w:rsidP="00A9011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agalactiae</w:t>
            </w:r>
          </w:p>
          <w:p w14:paraId="4C0BAA54" w14:textId="77777777" w:rsidR="00B10824" w:rsidRDefault="00B10824" w:rsidP="00A9011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pneumoniae</w:t>
            </w:r>
          </w:p>
          <w:p w14:paraId="76922C82" w14:textId="77777777" w:rsidR="00B10824" w:rsidRDefault="00B10824" w:rsidP="00A9011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pyogenes</w:t>
            </w:r>
          </w:p>
          <w:p w14:paraId="60C268D1" w14:textId="77777777" w:rsidR="00B10824" w:rsidRDefault="00B10824" w:rsidP="00A9011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C01DB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virus</w:t>
            </w:r>
          </w:p>
          <w:p w14:paraId="221FDF90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virus (NOT SARS-CoV-2)</w:t>
            </w:r>
          </w:p>
          <w:p w14:paraId="3BD06936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Metapneumovirus</w:t>
            </w:r>
          </w:p>
          <w:p w14:paraId="4561048C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Rhinovirus/Enterovirus</w:t>
            </w:r>
          </w:p>
          <w:p w14:paraId="35F85716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enza A</w:t>
            </w:r>
          </w:p>
          <w:p w14:paraId="1331B3DF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enza B</w:t>
            </w:r>
          </w:p>
          <w:p w14:paraId="74CE336C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influenza Virus</w:t>
            </w:r>
          </w:p>
          <w:p w14:paraId="2597A608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Syncytial Virus</w:t>
            </w:r>
          </w:p>
          <w:p w14:paraId="45C934AF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</w:p>
        </w:tc>
      </w:tr>
      <w:tr w:rsidR="00B10824" w14:paraId="156EDE2F" w14:textId="77777777" w:rsidTr="00A90117"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B2AF61" w14:textId="77777777" w:rsidR="00B10824" w:rsidRDefault="00B10824" w:rsidP="00A9011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typical bacteria (qualitative)</w:t>
            </w: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FF1254" w14:textId="77777777" w:rsidR="00B10824" w:rsidRDefault="00B10824" w:rsidP="00A9011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ibiotic resistance genes</w:t>
            </w:r>
          </w:p>
        </w:tc>
      </w:tr>
      <w:tr w:rsidR="00B10824" w14:paraId="53CC2E04" w14:textId="77777777" w:rsidTr="00A90117"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4E775B" w14:textId="77777777" w:rsidR="00B10824" w:rsidRDefault="00B10824" w:rsidP="00A9011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lamydia pneumoniae</w:t>
            </w:r>
          </w:p>
          <w:p w14:paraId="3245C66F" w14:textId="77777777" w:rsidR="00B10824" w:rsidRDefault="00B10824" w:rsidP="00A9011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gionella pneumophila</w:t>
            </w:r>
          </w:p>
          <w:p w14:paraId="39DA6B23" w14:textId="77777777" w:rsidR="00B10824" w:rsidRDefault="00B10824" w:rsidP="00A9011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coplasma pneumoniae</w:t>
            </w: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CFD41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icillin resistance:</w:t>
            </w:r>
          </w:p>
          <w:p w14:paraId="239C4A6E" w14:textId="77777777" w:rsidR="00B10824" w:rsidRDefault="00B10824" w:rsidP="00B1082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ec</w:t>
            </w:r>
            <w:r>
              <w:rPr>
                <w:rFonts w:ascii="Times New Roman" w:hAnsi="Times New Roman" w:cs="Times New Roman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>/C and MREJ</w:t>
            </w:r>
          </w:p>
          <w:p w14:paraId="3DE0310F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</w:p>
          <w:p w14:paraId="5CC6D0C8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rbapenemases</w:t>
            </w:r>
            <w:proofErr w:type="spellEnd"/>
            <w:r>
              <w:rPr>
                <w:rFonts w:ascii="Times New Roman" w:hAnsi="Times New Roman" w:cs="Times New Roman"/>
              </w:rPr>
              <w:t>:</w:t>
            </w:r>
          </w:p>
          <w:p w14:paraId="52447BAC" w14:textId="77777777" w:rsidR="00B10824" w:rsidRDefault="00B10824" w:rsidP="00B1082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  <w:p w14:paraId="2849485B" w14:textId="77777777" w:rsidR="00B10824" w:rsidRDefault="00B10824" w:rsidP="00B1082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</w:t>
            </w:r>
          </w:p>
          <w:p w14:paraId="1E69A0DB" w14:textId="77777777" w:rsidR="00B10824" w:rsidRDefault="00B10824" w:rsidP="00B1082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a-48-like</w:t>
            </w:r>
          </w:p>
          <w:p w14:paraId="554CA436" w14:textId="77777777" w:rsidR="00B10824" w:rsidRDefault="00B10824" w:rsidP="00B1082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M</w:t>
            </w:r>
          </w:p>
          <w:p w14:paraId="78447D5C" w14:textId="77777777" w:rsidR="00B10824" w:rsidRDefault="00B10824" w:rsidP="00B1082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</w:t>
            </w:r>
          </w:p>
          <w:p w14:paraId="768A3924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</w:p>
          <w:p w14:paraId="2FBF0AB2" w14:textId="77777777" w:rsidR="00B10824" w:rsidRDefault="00B10824" w:rsidP="00A90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BL:</w:t>
            </w:r>
          </w:p>
          <w:p w14:paraId="4F0A28CD" w14:textId="77777777" w:rsidR="00B10824" w:rsidRDefault="00B10824" w:rsidP="00B10824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X-M</w:t>
            </w:r>
          </w:p>
        </w:tc>
      </w:tr>
    </w:tbl>
    <w:p w14:paraId="5B0E3EB8" w14:textId="77777777" w:rsidR="00B10824" w:rsidRDefault="00B10824" w:rsidP="00B108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lang w:val="en-CA"/>
        </w:rPr>
      </w:pPr>
      <w:r>
        <w:rPr>
          <w:rFonts w:ascii="Times New Roman" w:hAnsi="Times New Roman" w:cs="Times New Roman"/>
        </w:rPr>
        <w:t xml:space="preserve">Source: </w:t>
      </w: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 xml:space="preserve">ADDIN Mendeley Bibliography CSL_BIBLIOGRAPHY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  <w:szCs w:val="24"/>
        </w:rPr>
        <w:t>Biomérieux. The BioFire® FilmArray® Pneumonia (PN) Panel. 2021. Available at: biofiredx.com/products/the-filmarray-panels/filmarray-pneumonia/. Accessed 17 February 2021.</w:t>
      </w:r>
    </w:p>
    <w:p w14:paraId="1E2C3487" w14:textId="7EAE654A" w:rsidR="00B10824" w:rsidRPr="00B10824" w:rsidRDefault="00B108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B10824" w:rsidRPr="00B10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861B87"/>
    <w:multiLevelType w:val="hybridMultilevel"/>
    <w:tmpl w:val="9BD6D1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0A51F8"/>
    <w:multiLevelType w:val="hybridMultilevel"/>
    <w:tmpl w:val="CCC8C3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2848040">
    <w:abstractNumId w:val="0"/>
  </w:num>
  <w:num w:numId="2" w16cid:durableId="16485089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824"/>
    <w:rsid w:val="00A13268"/>
    <w:rsid w:val="00B10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705E8"/>
  <w15:chartTrackingRefBased/>
  <w15:docId w15:val="{B8EDCC4F-8FA2-410A-9183-94B9B089D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82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8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8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8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8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8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8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8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8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8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8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8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8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8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8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8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8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8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8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8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0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8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0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8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08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8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08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8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8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0824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>University College London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Sarah-Jane</dc:creator>
  <cp:keywords/>
  <dc:description/>
  <cp:lastModifiedBy>Stewart, Sarah-Jane</cp:lastModifiedBy>
  <cp:revision>1</cp:revision>
  <dcterms:created xsi:type="dcterms:W3CDTF">2024-12-10T12:04:00Z</dcterms:created>
  <dcterms:modified xsi:type="dcterms:W3CDTF">2024-12-10T12:04:00Z</dcterms:modified>
</cp:coreProperties>
</file>